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101" w:rsidRDefault="00CA6101" w:rsidP="00C46168"/>
    <w:p w:rsidR="00B9120C" w:rsidRPr="001B0069" w:rsidRDefault="00151D06" w:rsidP="005E0FE4">
      <w:r>
        <w:rPr>
          <w:b/>
        </w:rPr>
        <w:t xml:space="preserve">Supplemental Figure </w:t>
      </w:r>
      <w:r w:rsidR="001D47FC">
        <w:rPr>
          <w:b/>
        </w:rPr>
        <w:t>S6</w:t>
      </w:r>
      <w:r w:rsidR="00F80335">
        <w:rPr>
          <w:b/>
        </w:rPr>
        <w:t>:</w:t>
      </w:r>
      <w:r>
        <w:rPr>
          <w:b/>
        </w:rPr>
        <w:t xml:space="preserve">  </w:t>
      </w:r>
      <w:r w:rsidR="002F414E">
        <w:rPr>
          <w:b/>
        </w:rPr>
        <w:t xml:space="preserve">Scatter plots for BAT </w:t>
      </w:r>
      <w:r w:rsidR="003C327B">
        <w:rPr>
          <w:b/>
        </w:rPr>
        <w:t xml:space="preserve">activity </w:t>
      </w:r>
      <w:r w:rsidR="00B9120C">
        <w:rPr>
          <w:b/>
        </w:rPr>
        <w:t>and EE rise.</w:t>
      </w:r>
    </w:p>
    <w:p w:rsidR="005E0FE4" w:rsidRDefault="003C327B" w:rsidP="005E0FE4">
      <w:pPr>
        <w:ind w:left="360"/>
      </w:pPr>
      <w:r>
        <w:t>S6a</w:t>
      </w:r>
      <w:r w:rsidR="005E0FE4">
        <w:t xml:space="preserve">:  </w:t>
      </w:r>
      <w:r w:rsidR="005E0FE4" w:rsidRPr="001B0069">
        <w:t>BAT metabolic activity [</w:t>
      </w:r>
      <w:proofErr w:type="spellStart"/>
      <w:r w:rsidR="005E0FE4" w:rsidRPr="001B0069">
        <w:t>MRgluc</w:t>
      </w:r>
      <w:proofErr w:type="spellEnd"/>
      <w:r w:rsidR="005E0FE4" w:rsidRPr="001B0069">
        <w:t>]</w:t>
      </w:r>
      <w:r w:rsidR="00B9120C">
        <w:t xml:space="preserve"> (</w:t>
      </w:r>
      <w:r w:rsidR="00B9120C" w:rsidRPr="00656244">
        <w:rPr>
          <w:rFonts w:cstheme="minorHAnsi"/>
        </w:rPr>
        <w:t>µmol/kg/min</w:t>
      </w:r>
      <w:r w:rsidR="00B9120C">
        <w:rPr>
          <w:rFonts w:cstheme="minorHAnsi"/>
        </w:rPr>
        <w:t>) averaged across the cold PET/CT scan</w:t>
      </w:r>
      <w:r w:rsidR="005E0FE4" w:rsidRPr="001B0069">
        <w:t xml:space="preserve"> against </w:t>
      </w:r>
      <w:r>
        <w:t xml:space="preserve">the </w:t>
      </w:r>
      <w:r w:rsidRPr="001B0069">
        <w:t>% rise in cold-induced EE</w:t>
      </w:r>
      <w:r>
        <w:t xml:space="preserve"> (as measured on the </w:t>
      </w:r>
      <w:proofErr w:type="spellStart"/>
      <w:r>
        <w:t>calorimetry</w:t>
      </w:r>
      <w:proofErr w:type="spellEnd"/>
      <w:r>
        <w:t xml:space="preserve"> day, under the same conditions of cold exposure).</w:t>
      </w:r>
    </w:p>
    <w:p w:rsidR="00B9120C" w:rsidRDefault="00B9120C" w:rsidP="005E0FE4">
      <w:pPr>
        <w:ind w:left="360"/>
      </w:pPr>
    </w:p>
    <w:p w:rsidR="00B9120C" w:rsidRDefault="00B9120C" w:rsidP="00B9120C">
      <w:pPr>
        <w:pStyle w:val="ListParagraph"/>
      </w:pPr>
      <w:r>
        <w:object w:dxaOrig="6180" w:dyaOrig="41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8.75pt;height:206.8pt" o:ole="">
            <v:imagedata r:id="rId6" o:title=""/>
          </v:shape>
          <o:OLEObject Type="Embed" ProgID="Prism5.Document" ShapeID="_x0000_i1025" DrawAspect="Content" ObjectID="_1506778145" r:id="rId7"/>
        </w:object>
      </w:r>
    </w:p>
    <w:tbl>
      <w:tblPr>
        <w:tblW w:w="5760" w:type="dxa"/>
        <w:tblCellMar>
          <w:left w:w="0" w:type="dxa"/>
          <w:right w:w="0" w:type="dxa"/>
        </w:tblCellMar>
        <w:tblLook w:val="04A0"/>
      </w:tblPr>
      <w:tblGrid>
        <w:gridCol w:w="3600"/>
        <w:gridCol w:w="2160"/>
      </w:tblGrid>
      <w:tr w:rsidR="00B9120C" w:rsidRPr="00B66D3A" w:rsidTr="003C327B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120C" w:rsidRPr="00B66D3A" w:rsidRDefault="00B9120C" w:rsidP="003C327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66D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arson 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120C" w:rsidRPr="00B66D3A" w:rsidRDefault="00B9120C" w:rsidP="003C3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66D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7295</w:t>
            </w:r>
          </w:p>
        </w:tc>
      </w:tr>
      <w:tr w:rsidR="00B9120C" w:rsidRPr="001B0069" w:rsidTr="003C32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120C" w:rsidRPr="001B0069" w:rsidRDefault="00B9120C" w:rsidP="003C327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B006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120C" w:rsidRPr="001B0069" w:rsidRDefault="00B9120C" w:rsidP="003C3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B006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6661 to 0.7397</w:t>
            </w:r>
          </w:p>
        </w:tc>
      </w:tr>
      <w:tr w:rsidR="00B9120C" w:rsidRPr="001B0069" w:rsidTr="003C327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120C" w:rsidRPr="001B0069" w:rsidRDefault="00B9120C" w:rsidP="003C327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B006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 value (two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120C" w:rsidRPr="001B0069" w:rsidRDefault="00B9120C" w:rsidP="003C327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B006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637</w:t>
            </w:r>
          </w:p>
        </w:tc>
      </w:tr>
    </w:tbl>
    <w:p w:rsidR="00B9120C" w:rsidRDefault="00B9120C" w:rsidP="005E0FE4">
      <w:pPr>
        <w:ind w:left="360"/>
      </w:pPr>
    </w:p>
    <w:p w:rsidR="00B9120C" w:rsidRDefault="003C327B" w:rsidP="005E0FE4">
      <w:pPr>
        <w:ind w:left="360"/>
      </w:pPr>
      <w:r>
        <w:t>S6b</w:t>
      </w:r>
      <w:r w:rsidR="00B9120C">
        <w:t xml:space="preserve">:  </w:t>
      </w:r>
      <w:r w:rsidR="00B9120C" w:rsidRPr="001B0069">
        <w:t>BAT metabolic activity [</w:t>
      </w:r>
      <w:proofErr w:type="spellStart"/>
      <w:r w:rsidR="00B9120C" w:rsidRPr="001B0069">
        <w:t>MRgluc</w:t>
      </w:r>
      <w:proofErr w:type="spellEnd"/>
      <w:r w:rsidR="00B9120C" w:rsidRPr="001B0069">
        <w:t>] against glucagon-induced rise in EE</w:t>
      </w:r>
    </w:p>
    <w:p w:rsidR="00B9120C" w:rsidRPr="001B0069" w:rsidRDefault="00B9120C" w:rsidP="005E0FE4">
      <w:pPr>
        <w:ind w:left="360"/>
      </w:pPr>
    </w:p>
    <w:p w:rsidR="005E0FE4" w:rsidRDefault="005E0FE4" w:rsidP="005E0FE4">
      <w:pPr>
        <w:rPr>
          <w:color w:val="00B050"/>
        </w:rPr>
      </w:pPr>
      <w:r>
        <w:object w:dxaOrig="6180" w:dyaOrig="4139">
          <v:shape id="_x0000_i1026" type="#_x0000_t75" style="width:308.75pt;height:206.8pt" o:ole="">
            <v:imagedata r:id="rId8" o:title=""/>
          </v:shape>
          <o:OLEObject Type="Embed" ProgID="Prism5.Document" ShapeID="_x0000_i1026" DrawAspect="Content" ObjectID="_1506778146" r:id="rId9"/>
        </w:object>
      </w:r>
    </w:p>
    <w:p w:rsidR="005E0FE4" w:rsidRDefault="005E0FE4" w:rsidP="005E0FE4">
      <w:pPr>
        <w:pStyle w:val="ListParagraph"/>
        <w:rPr>
          <w:color w:val="00B050"/>
        </w:rPr>
      </w:pPr>
    </w:p>
    <w:tbl>
      <w:tblPr>
        <w:tblW w:w="5740" w:type="dxa"/>
        <w:tblCellMar>
          <w:left w:w="0" w:type="dxa"/>
          <w:right w:w="0" w:type="dxa"/>
        </w:tblCellMar>
        <w:tblLook w:val="04A0"/>
      </w:tblPr>
      <w:tblGrid>
        <w:gridCol w:w="3600"/>
        <w:gridCol w:w="2140"/>
      </w:tblGrid>
      <w:tr w:rsidR="005E0FE4" w:rsidRPr="00B66D3A" w:rsidTr="005E0FE4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0FE4" w:rsidRPr="00B66D3A" w:rsidRDefault="005E0FE4" w:rsidP="005E0F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66D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arson 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0FE4" w:rsidRPr="00B66D3A" w:rsidRDefault="005E0FE4" w:rsidP="005E0F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66D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8575</w:t>
            </w:r>
          </w:p>
        </w:tc>
      </w:tr>
      <w:tr w:rsidR="005E0FE4" w:rsidRPr="00B66D3A" w:rsidTr="005E0F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0FE4" w:rsidRPr="00B66D3A" w:rsidRDefault="005E0FE4" w:rsidP="005E0F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66D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0FE4" w:rsidRPr="00B66D3A" w:rsidRDefault="005E0FE4" w:rsidP="005E0F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66D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9970 to 0.5892</w:t>
            </w:r>
          </w:p>
        </w:tc>
      </w:tr>
      <w:tr w:rsidR="005E0FE4" w:rsidRPr="00B66D3A" w:rsidTr="005E0F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0FE4" w:rsidRPr="00B66D3A" w:rsidRDefault="005E0FE4" w:rsidP="005E0FE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66D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P value (two-tai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0FE4" w:rsidRPr="00B66D3A" w:rsidRDefault="005E0FE4" w:rsidP="005E0FE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66D3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425</w:t>
            </w:r>
          </w:p>
        </w:tc>
      </w:tr>
    </w:tbl>
    <w:p w:rsidR="005E0FE4" w:rsidRPr="00DB2F35" w:rsidRDefault="005E0FE4" w:rsidP="005E0FE4">
      <w:pPr>
        <w:pStyle w:val="ListParagraph"/>
        <w:rPr>
          <w:color w:val="00B050"/>
        </w:rPr>
      </w:pPr>
    </w:p>
    <w:p w:rsidR="005E0FE4" w:rsidRDefault="005E0FE4" w:rsidP="005E0FE4">
      <w:pPr>
        <w:pStyle w:val="ListParagraph"/>
      </w:pPr>
    </w:p>
    <w:p w:rsidR="00C46168" w:rsidRDefault="00C46168" w:rsidP="00C46168"/>
    <w:sectPr w:rsidR="00C46168" w:rsidSect="00072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D9BAA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B5416"/>
    <w:multiLevelType w:val="hybridMultilevel"/>
    <w:tmpl w:val="1CFC3F86"/>
    <w:lvl w:ilvl="0" w:tplc="70C6B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B2B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F493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38D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C8E3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3C1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D2B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4E0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9690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8201952"/>
    <w:multiLevelType w:val="hybridMultilevel"/>
    <w:tmpl w:val="500A0D34"/>
    <w:lvl w:ilvl="0" w:tplc="08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65A23D13"/>
    <w:multiLevelType w:val="hybridMultilevel"/>
    <w:tmpl w:val="63122030"/>
    <w:lvl w:ilvl="0" w:tplc="2F2AAB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28D62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F0036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C08D0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4E03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D6B00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B824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E492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A0434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ljit Dhillo">
    <w15:presenceInfo w15:providerId="Windows Live" w15:userId="8ef961882b532d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savePreviewPicture/>
  <w:compat/>
  <w:rsids>
    <w:rsidRoot w:val="00C46168"/>
    <w:rsid w:val="0000646D"/>
    <w:rsid w:val="00023984"/>
    <w:rsid w:val="00072D13"/>
    <w:rsid w:val="00102D4B"/>
    <w:rsid w:val="00145DAF"/>
    <w:rsid w:val="00151D06"/>
    <w:rsid w:val="00164937"/>
    <w:rsid w:val="001B4D98"/>
    <w:rsid w:val="001D47FC"/>
    <w:rsid w:val="002908D9"/>
    <w:rsid w:val="002F414E"/>
    <w:rsid w:val="003C327B"/>
    <w:rsid w:val="003E3B2C"/>
    <w:rsid w:val="003F4A99"/>
    <w:rsid w:val="004B7FCB"/>
    <w:rsid w:val="004D7524"/>
    <w:rsid w:val="005552FE"/>
    <w:rsid w:val="005E0FE4"/>
    <w:rsid w:val="005E11DF"/>
    <w:rsid w:val="005F0154"/>
    <w:rsid w:val="006D6D4C"/>
    <w:rsid w:val="007463B8"/>
    <w:rsid w:val="00772F63"/>
    <w:rsid w:val="00890C63"/>
    <w:rsid w:val="008D063B"/>
    <w:rsid w:val="00905208"/>
    <w:rsid w:val="00906E5C"/>
    <w:rsid w:val="009968D0"/>
    <w:rsid w:val="009C0290"/>
    <w:rsid w:val="009D7800"/>
    <w:rsid w:val="00A232EF"/>
    <w:rsid w:val="00A50725"/>
    <w:rsid w:val="00A952D7"/>
    <w:rsid w:val="00AB06B4"/>
    <w:rsid w:val="00AD2C20"/>
    <w:rsid w:val="00B56BB4"/>
    <w:rsid w:val="00B64547"/>
    <w:rsid w:val="00B9120C"/>
    <w:rsid w:val="00B95DB5"/>
    <w:rsid w:val="00B9758D"/>
    <w:rsid w:val="00BC2C53"/>
    <w:rsid w:val="00C167FC"/>
    <w:rsid w:val="00C40BDA"/>
    <w:rsid w:val="00C4433F"/>
    <w:rsid w:val="00C46168"/>
    <w:rsid w:val="00C518DB"/>
    <w:rsid w:val="00CA6101"/>
    <w:rsid w:val="00CD1E74"/>
    <w:rsid w:val="00D3606B"/>
    <w:rsid w:val="00D36FFC"/>
    <w:rsid w:val="00D45524"/>
    <w:rsid w:val="00D5126B"/>
    <w:rsid w:val="00D66DCF"/>
    <w:rsid w:val="00DC70FD"/>
    <w:rsid w:val="00E05EDD"/>
    <w:rsid w:val="00E77879"/>
    <w:rsid w:val="00E94BB3"/>
    <w:rsid w:val="00F13F5F"/>
    <w:rsid w:val="00F1554B"/>
    <w:rsid w:val="00F80335"/>
    <w:rsid w:val="00F909D9"/>
    <w:rsid w:val="00FB2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6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0F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1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6F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E0FE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34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33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32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27C23-792E-4ACF-A799-B830FF8BE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alem</dc:creator>
  <cp:lastModifiedBy>ameen</cp:lastModifiedBy>
  <cp:revision>10</cp:revision>
  <cp:lastPrinted>2015-04-29T07:40:00Z</cp:lastPrinted>
  <dcterms:created xsi:type="dcterms:W3CDTF">2015-09-17T16:07:00Z</dcterms:created>
  <dcterms:modified xsi:type="dcterms:W3CDTF">2015-10-19T11:11:00Z</dcterms:modified>
</cp:coreProperties>
</file>